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27990" w14:textId="4AA15E2B" w:rsidR="00B35E04" w:rsidRDefault="00D83DBC">
      <w:pPr>
        <w:rPr>
          <w:rFonts w:ascii="Times New Roman" w:hAnsi="Times New Roman" w:cs="Times New Roman"/>
          <w:b/>
          <w:bCs/>
          <w:lang w:val="en-US"/>
        </w:rPr>
      </w:pPr>
      <w:r w:rsidRPr="00D83DBC">
        <w:rPr>
          <w:rFonts w:ascii="Times New Roman" w:hAnsi="Times New Roman" w:cs="Times New Roman"/>
          <w:b/>
          <w:bCs/>
          <w:lang w:val="en-US"/>
        </w:rPr>
        <w:t>Supplementary Files</w:t>
      </w:r>
    </w:p>
    <w:p w14:paraId="0A738CE8" w14:textId="77777777" w:rsidR="00044FA8" w:rsidRDefault="00044FA8">
      <w:pPr>
        <w:rPr>
          <w:rFonts w:ascii="Times New Roman" w:hAnsi="Times New Roman" w:cs="Times New Roman"/>
          <w:b/>
          <w:bCs/>
          <w:lang w:val="en-US"/>
        </w:rPr>
      </w:pPr>
    </w:p>
    <w:p w14:paraId="01425EA7" w14:textId="6FCF9ADC" w:rsidR="00D83DBC" w:rsidRDefault="00D83DB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D83DBC">
        <w:rPr>
          <w:rFonts w:ascii="Times New Roman" w:hAnsi="Times New Roman" w:cs="Times New Roman"/>
          <w:b/>
          <w:bCs/>
          <w:lang w:val="en-US"/>
        </w:rPr>
        <w:t>Summary of Adverse Events Over 6 Months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3"/>
        <w:gridCol w:w="1764"/>
        <w:gridCol w:w="1590"/>
        <w:gridCol w:w="1512"/>
      </w:tblGrid>
      <w:tr w:rsidR="008476B8" w:rsidRPr="00D83DBC" w14:paraId="3B693196" w14:textId="77777777" w:rsidTr="008476B8">
        <w:trPr>
          <w:tblHeader/>
          <w:tblCellSpacing w:w="15" w:type="dxa"/>
        </w:trPr>
        <w:tc>
          <w:tcPr>
            <w:tcW w:w="4218" w:type="dxa"/>
            <w:vAlign w:val="center"/>
            <w:hideMark/>
          </w:tcPr>
          <w:p w14:paraId="3C142F93" w14:textId="77777777" w:rsidR="00D83DBC" w:rsidRPr="00D83DBC" w:rsidRDefault="00D83DBC" w:rsidP="00D83D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dverse Event Type</w:t>
            </w:r>
          </w:p>
        </w:tc>
        <w:tc>
          <w:tcPr>
            <w:tcW w:w="0" w:type="auto"/>
            <w:vAlign w:val="center"/>
            <w:hideMark/>
          </w:tcPr>
          <w:p w14:paraId="6D71E8B3" w14:textId="77777777" w:rsidR="00D83DBC" w:rsidRPr="00D83DBC" w:rsidRDefault="00D83DBC" w:rsidP="00D83D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lcitriol (n=60)</w:t>
            </w:r>
          </w:p>
        </w:tc>
        <w:tc>
          <w:tcPr>
            <w:tcW w:w="0" w:type="auto"/>
            <w:vAlign w:val="center"/>
            <w:hideMark/>
          </w:tcPr>
          <w:p w14:paraId="45F9141D" w14:textId="77777777" w:rsidR="00D83DBC" w:rsidRPr="00D83DBC" w:rsidRDefault="00D83DBC" w:rsidP="00D83D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cebo (n=60)</w:t>
            </w:r>
          </w:p>
        </w:tc>
        <w:tc>
          <w:tcPr>
            <w:tcW w:w="0" w:type="auto"/>
            <w:vAlign w:val="center"/>
            <w:hideMark/>
          </w:tcPr>
          <w:p w14:paraId="7F856463" w14:textId="77777777" w:rsidR="00D83DBC" w:rsidRPr="00D83DBC" w:rsidRDefault="00D83DBC" w:rsidP="00D83D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(N=120)</w:t>
            </w:r>
          </w:p>
        </w:tc>
      </w:tr>
      <w:tr w:rsidR="008476B8" w:rsidRPr="00D83DBC" w14:paraId="39B7214A" w14:textId="77777777" w:rsidTr="008476B8">
        <w:trPr>
          <w:tblCellSpacing w:w="15" w:type="dxa"/>
        </w:trPr>
        <w:tc>
          <w:tcPr>
            <w:tcW w:w="4218" w:type="dxa"/>
            <w:vAlign w:val="center"/>
            <w:hideMark/>
          </w:tcPr>
          <w:p w14:paraId="4DA018A4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calcemia (serum Ca &gt;10.5 mg/dL)</w:t>
            </w:r>
          </w:p>
        </w:tc>
        <w:tc>
          <w:tcPr>
            <w:tcW w:w="0" w:type="auto"/>
            <w:vAlign w:val="center"/>
            <w:hideMark/>
          </w:tcPr>
          <w:p w14:paraId="11DE1A8E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0AD7E4C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AD2F2BD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476B8" w:rsidRPr="00D83DBC" w14:paraId="4B884367" w14:textId="77777777" w:rsidTr="008476B8">
        <w:trPr>
          <w:tblCellSpacing w:w="15" w:type="dxa"/>
        </w:trPr>
        <w:tc>
          <w:tcPr>
            <w:tcW w:w="4218" w:type="dxa"/>
            <w:vAlign w:val="center"/>
            <w:hideMark/>
          </w:tcPr>
          <w:p w14:paraId="4184EBA0" w14:textId="3FE7A5AB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phosphatemia (</w:t>
            </w:r>
            <w:r w:rsidR="008476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erum Phosphate </w:t>
            </w: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5.0 mg/dL)</w:t>
            </w:r>
          </w:p>
        </w:tc>
        <w:tc>
          <w:tcPr>
            <w:tcW w:w="0" w:type="auto"/>
            <w:vAlign w:val="center"/>
            <w:hideMark/>
          </w:tcPr>
          <w:p w14:paraId="23502781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5083330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6A0A289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476B8" w:rsidRPr="00D83DBC" w14:paraId="5FD4E2B2" w14:textId="77777777" w:rsidTr="008476B8">
        <w:trPr>
          <w:tblCellSpacing w:w="15" w:type="dxa"/>
        </w:trPr>
        <w:tc>
          <w:tcPr>
            <w:tcW w:w="4218" w:type="dxa"/>
            <w:vAlign w:val="center"/>
            <w:hideMark/>
          </w:tcPr>
          <w:p w14:paraId="458E93E5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strointestinal symptoms*</w:t>
            </w:r>
          </w:p>
        </w:tc>
        <w:tc>
          <w:tcPr>
            <w:tcW w:w="0" w:type="auto"/>
            <w:vAlign w:val="center"/>
            <w:hideMark/>
          </w:tcPr>
          <w:p w14:paraId="09CC8AFE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6FCDABD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D603B6F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476B8" w:rsidRPr="00D83DBC" w14:paraId="7D94FA75" w14:textId="77777777" w:rsidTr="008476B8">
        <w:trPr>
          <w:tblCellSpacing w:w="15" w:type="dxa"/>
        </w:trPr>
        <w:tc>
          <w:tcPr>
            <w:tcW w:w="4218" w:type="dxa"/>
            <w:vAlign w:val="center"/>
            <w:hideMark/>
          </w:tcPr>
          <w:p w14:paraId="0509AA8C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igue</w:t>
            </w:r>
          </w:p>
        </w:tc>
        <w:tc>
          <w:tcPr>
            <w:tcW w:w="0" w:type="auto"/>
            <w:vAlign w:val="center"/>
            <w:hideMark/>
          </w:tcPr>
          <w:p w14:paraId="5EE07534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FD3C82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507214B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476B8" w:rsidRPr="00D83DBC" w14:paraId="1F765372" w14:textId="77777777" w:rsidTr="008476B8">
        <w:trPr>
          <w:tblCellSpacing w:w="15" w:type="dxa"/>
        </w:trPr>
        <w:tc>
          <w:tcPr>
            <w:tcW w:w="4218" w:type="dxa"/>
            <w:vAlign w:val="center"/>
            <w:hideMark/>
          </w:tcPr>
          <w:p w14:paraId="57594DE4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sensitivity reactions†</w:t>
            </w:r>
          </w:p>
        </w:tc>
        <w:tc>
          <w:tcPr>
            <w:tcW w:w="0" w:type="auto"/>
            <w:vAlign w:val="center"/>
            <w:hideMark/>
          </w:tcPr>
          <w:p w14:paraId="180E198B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FF6AAAE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4FED676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476B8" w:rsidRPr="00D83DBC" w14:paraId="71B6C4AA" w14:textId="77777777" w:rsidTr="008476B8">
        <w:trPr>
          <w:tblCellSpacing w:w="15" w:type="dxa"/>
        </w:trPr>
        <w:tc>
          <w:tcPr>
            <w:tcW w:w="4218" w:type="dxa"/>
            <w:vAlign w:val="center"/>
            <w:hideMark/>
          </w:tcPr>
          <w:p w14:paraId="196C0971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adverse events</w:t>
            </w:r>
          </w:p>
        </w:tc>
        <w:tc>
          <w:tcPr>
            <w:tcW w:w="0" w:type="auto"/>
            <w:vAlign w:val="center"/>
            <w:hideMark/>
          </w:tcPr>
          <w:p w14:paraId="60B30366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E96479B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45E032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476B8" w:rsidRPr="00D83DBC" w14:paraId="73218552" w14:textId="77777777" w:rsidTr="008476B8">
        <w:trPr>
          <w:trHeight w:val="71"/>
          <w:tblCellSpacing w:w="15" w:type="dxa"/>
        </w:trPr>
        <w:tc>
          <w:tcPr>
            <w:tcW w:w="4218" w:type="dxa"/>
            <w:vAlign w:val="center"/>
            <w:hideMark/>
          </w:tcPr>
          <w:p w14:paraId="0BA39A2F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ny adverse event</w:t>
            </w:r>
          </w:p>
        </w:tc>
        <w:tc>
          <w:tcPr>
            <w:tcW w:w="0" w:type="auto"/>
            <w:vAlign w:val="center"/>
            <w:hideMark/>
          </w:tcPr>
          <w:p w14:paraId="1E5EAA42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0B66DC2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19D85C3" w14:textId="77777777" w:rsidR="00D83DBC" w:rsidRPr="00D83DBC" w:rsidRDefault="00D83DBC" w:rsidP="00D83D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3D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73085" w:rsidRPr="00D83DBC" w14:paraId="709BF3B7" w14:textId="77777777" w:rsidTr="00B73085">
        <w:trPr>
          <w:trHeight w:val="71"/>
          <w:tblCellSpacing w:w="15" w:type="dxa"/>
        </w:trPr>
        <w:tc>
          <w:tcPr>
            <w:tcW w:w="9069" w:type="dxa"/>
            <w:gridSpan w:val="4"/>
            <w:vAlign w:val="center"/>
          </w:tcPr>
          <w:p w14:paraId="1DE84D6C" w14:textId="77777777" w:rsidR="00B73085" w:rsidRPr="00F90024" w:rsidRDefault="00B73085" w:rsidP="00B7308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0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*Gastrointestinal symptoms included nausea, vomiting, abdominal pain, constipation, and </w:t>
            </w:r>
            <w:proofErr w:type="spellStart"/>
            <w:r w:rsidRPr="00F900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rrhea</w:t>
            </w:r>
            <w:proofErr w:type="spellEnd"/>
            <w:r w:rsidRPr="00F900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  <w:p w14:paraId="73EEEDFD" w14:textId="77777777" w:rsidR="00B73085" w:rsidRPr="00F90024" w:rsidRDefault="00B73085" w:rsidP="00B7308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0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†Hypersensitivity reactions included rash, pruritus, or </w:t>
            </w:r>
            <w:proofErr w:type="spellStart"/>
            <w:r w:rsidRPr="00F900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spnea</w:t>
            </w:r>
            <w:proofErr w:type="spellEnd"/>
            <w:r w:rsidRPr="00F900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  <w:p w14:paraId="7E0A6A46" w14:textId="302D073C" w:rsidR="00B73085" w:rsidRPr="00D83DBC" w:rsidRDefault="00B73085" w:rsidP="00B7308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0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e: No participants discontinued due to adverse events.</w:t>
            </w:r>
          </w:p>
        </w:tc>
      </w:tr>
    </w:tbl>
    <w:p w14:paraId="7779D5C5" w14:textId="77777777" w:rsidR="00D83DBC" w:rsidRDefault="00D83DBC">
      <w:pPr>
        <w:rPr>
          <w:rFonts w:ascii="Times New Roman" w:hAnsi="Times New Roman" w:cs="Times New Roman"/>
          <w:b/>
          <w:bCs/>
          <w:lang w:val="en-US"/>
        </w:rPr>
      </w:pPr>
    </w:p>
    <w:p w14:paraId="52A373D6" w14:textId="77777777" w:rsidR="00D83DBC" w:rsidRPr="00D83DBC" w:rsidRDefault="00D83DBC">
      <w:pPr>
        <w:rPr>
          <w:rFonts w:ascii="Times New Roman" w:hAnsi="Times New Roman" w:cs="Times New Roman"/>
          <w:b/>
          <w:bCs/>
          <w:lang w:val="en-US"/>
        </w:rPr>
      </w:pPr>
    </w:p>
    <w:sectPr w:rsidR="00D83DBC" w:rsidRPr="00D83D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DBC"/>
    <w:rsid w:val="00003305"/>
    <w:rsid w:val="00015E7D"/>
    <w:rsid w:val="000340FF"/>
    <w:rsid w:val="00044FA8"/>
    <w:rsid w:val="000555C7"/>
    <w:rsid w:val="00066132"/>
    <w:rsid w:val="00073F01"/>
    <w:rsid w:val="00082773"/>
    <w:rsid w:val="000A6FEE"/>
    <w:rsid w:val="000B7410"/>
    <w:rsid w:val="000C2989"/>
    <w:rsid w:val="000F24B6"/>
    <w:rsid w:val="00101E30"/>
    <w:rsid w:val="00132830"/>
    <w:rsid w:val="001345C2"/>
    <w:rsid w:val="00146509"/>
    <w:rsid w:val="001667E2"/>
    <w:rsid w:val="00187906"/>
    <w:rsid w:val="001962AE"/>
    <w:rsid w:val="001B0E44"/>
    <w:rsid w:val="001B4228"/>
    <w:rsid w:val="001C3892"/>
    <w:rsid w:val="001C604A"/>
    <w:rsid w:val="001F1762"/>
    <w:rsid w:val="00212BF4"/>
    <w:rsid w:val="002172F8"/>
    <w:rsid w:val="00240C51"/>
    <w:rsid w:val="00256033"/>
    <w:rsid w:val="00265773"/>
    <w:rsid w:val="00294828"/>
    <w:rsid w:val="002B1C82"/>
    <w:rsid w:val="002E0807"/>
    <w:rsid w:val="002F339C"/>
    <w:rsid w:val="00307823"/>
    <w:rsid w:val="00332AAF"/>
    <w:rsid w:val="00341673"/>
    <w:rsid w:val="00344BE2"/>
    <w:rsid w:val="003558A4"/>
    <w:rsid w:val="00356BC8"/>
    <w:rsid w:val="00361986"/>
    <w:rsid w:val="00366D29"/>
    <w:rsid w:val="00372D65"/>
    <w:rsid w:val="003819E6"/>
    <w:rsid w:val="00383112"/>
    <w:rsid w:val="00390814"/>
    <w:rsid w:val="003B5546"/>
    <w:rsid w:val="003B672E"/>
    <w:rsid w:val="003D3DD8"/>
    <w:rsid w:val="003F483D"/>
    <w:rsid w:val="003F4B3F"/>
    <w:rsid w:val="0041204C"/>
    <w:rsid w:val="0041302B"/>
    <w:rsid w:val="0041465A"/>
    <w:rsid w:val="004456F7"/>
    <w:rsid w:val="004530F9"/>
    <w:rsid w:val="00463C13"/>
    <w:rsid w:val="00466D20"/>
    <w:rsid w:val="004747D1"/>
    <w:rsid w:val="00474BEB"/>
    <w:rsid w:val="00475266"/>
    <w:rsid w:val="0048546A"/>
    <w:rsid w:val="00494EA6"/>
    <w:rsid w:val="004D3CBF"/>
    <w:rsid w:val="004F2CDB"/>
    <w:rsid w:val="00506A77"/>
    <w:rsid w:val="00530D73"/>
    <w:rsid w:val="00566ECB"/>
    <w:rsid w:val="00587F7B"/>
    <w:rsid w:val="0059574E"/>
    <w:rsid w:val="005C428C"/>
    <w:rsid w:val="005D334D"/>
    <w:rsid w:val="005E0C60"/>
    <w:rsid w:val="005F67D1"/>
    <w:rsid w:val="005F6A54"/>
    <w:rsid w:val="00603DCB"/>
    <w:rsid w:val="006278ED"/>
    <w:rsid w:val="006303D1"/>
    <w:rsid w:val="00635C6B"/>
    <w:rsid w:val="00652E35"/>
    <w:rsid w:val="0066198D"/>
    <w:rsid w:val="006639D3"/>
    <w:rsid w:val="006877F3"/>
    <w:rsid w:val="006B26F4"/>
    <w:rsid w:val="006B2AA4"/>
    <w:rsid w:val="006B48DA"/>
    <w:rsid w:val="006C210B"/>
    <w:rsid w:val="006D2AF4"/>
    <w:rsid w:val="006D476D"/>
    <w:rsid w:val="006D53E9"/>
    <w:rsid w:val="006F6BB0"/>
    <w:rsid w:val="007156C7"/>
    <w:rsid w:val="007454ED"/>
    <w:rsid w:val="00774FED"/>
    <w:rsid w:val="00781F50"/>
    <w:rsid w:val="00793098"/>
    <w:rsid w:val="007A538C"/>
    <w:rsid w:val="007C1B54"/>
    <w:rsid w:val="007C5C92"/>
    <w:rsid w:val="007D0A04"/>
    <w:rsid w:val="007D2ED2"/>
    <w:rsid w:val="007E7FBA"/>
    <w:rsid w:val="007F34FE"/>
    <w:rsid w:val="00802A72"/>
    <w:rsid w:val="00815C22"/>
    <w:rsid w:val="00844869"/>
    <w:rsid w:val="008456C5"/>
    <w:rsid w:val="008476B8"/>
    <w:rsid w:val="008500C4"/>
    <w:rsid w:val="00875412"/>
    <w:rsid w:val="0089147E"/>
    <w:rsid w:val="008B55B2"/>
    <w:rsid w:val="008C563D"/>
    <w:rsid w:val="008F1875"/>
    <w:rsid w:val="0093007C"/>
    <w:rsid w:val="00934CEA"/>
    <w:rsid w:val="00950A2C"/>
    <w:rsid w:val="009653D1"/>
    <w:rsid w:val="00976FCD"/>
    <w:rsid w:val="009807D0"/>
    <w:rsid w:val="009A7D33"/>
    <w:rsid w:val="009B36EC"/>
    <w:rsid w:val="009F09F9"/>
    <w:rsid w:val="00A1278F"/>
    <w:rsid w:val="00A1405D"/>
    <w:rsid w:val="00A37D21"/>
    <w:rsid w:val="00A53681"/>
    <w:rsid w:val="00A6078D"/>
    <w:rsid w:val="00A77B6B"/>
    <w:rsid w:val="00AE6E42"/>
    <w:rsid w:val="00B0711E"/>
    <w:rsid w:val="00B30D51"/>
    <w:rsid w:val="00B31CE4"/>
    <w:rsid w:val="00B35E04"/>
    <w:rsid w:val="00B46AA9"/>
    <w:rsid w:val="00B62F63"/>
    <w:rsid w:val="00B73085"/>
    <w:rsid w:val="00BA62E4"/>
    <w:rsid w:val="00BB713B"/>
    <w:rsid w:val="00BF7A47"/>
    <w:rsid w:val="00C038E6"/>
    <w:rsid w:val="00C12134"/>
    <w:rsid w:val="00C21170"/>
    <w:rsid w:val="00C264A5"/>
    <w:rsid w:val="00C724F3"/>
    <w:rsid w:val="00CB5F00"/>
    <w:rsid w:val="00CB7B09"/>
    <w:rsid w:val="00CD491F"/>
    <w:rsid w:val="00D0278D"/>
    <w:rsid w:val="00D03AB0"/>
    <w:rsid w:val="00D618D2"/>
    <w:rsid w:val="00D83DBC"/>
    <w:rsid w:val="00DA5D0B"/>
    <w:rsid w:val="00DB53ED"/>
    <w:rsid w:val="00DD3864"/>
    <w:rsid w:val="00DD5CF4"/>
    <w:rsid w:val="00E035CE"/>
    <w:rsid w:val="00E03AFE"/>
    <w:rsid w:val="00E11CDE"/>
    <w:rsid w:val="00E447DB"/>
    <w:rsid w:val="00E510F1"/>
    <w:rsid w:val="00E5258F"/>
    <w:rsid w:val="00E54FC5"/>
    <w:rsid w:val="00E60AC7"/>
    <w:rsid w:val="00E86410"/>
    <w:rsid w:val="00E9186D"/>
    <w:rsid w:val="00E9462A"/>
    <w:rsid w:val="00E97BB9"/>
    <w:rsid w:val="00EA0946"/>
    <w:rsid w:val="00EC463C"/>
    <w:rsid w:val="00EC6530"/>
    <w:rsid w:val="00EC65FE"/>
    <w:rsid w:val="00ED1804"/>
    <w:rsid w:val="00F22240"/>
    <w:rsid w:val="00F63A7B"/>
    <w:rsid w:val="00F90024"/>
    <w:rsid w:val="00F932B4"/>
    <w:rsid w:val="00FA1FDA"/>
    <w:rsid w:val="00FA64F1"/>
    <w:rsid w:val="00FA6BA7"/>
    <w:rsid w:val="00FB0495"/>
    <w:rsid w:val="00FB7DEC"/>
    <w:rsid w:val="00FE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1CD8A"/>
  <w15:chartTrackingRefBased/>
  <w15:docId w15:val="{7E77D788-C714-3845-9E5D-C9AFBC91A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3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D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D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D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D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D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D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D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D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D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D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D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D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D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DB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83D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10</Characters>
  <Application>Microsoft Office Word</Application>
  <DocSecurity>0</DocSecurity>
  <Lines>4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ggodigdo Nugroho</dc:creator>
  <cp:keywords/>
  <dc:description/>
  <cp:lastModifiedBy>Pringgodigdo Nugroho</cp:lastModifiedBy>
  <cp:revision>2</cp:revision>
  <dcterms:created xsi:type="dcterms:W3CDTF">2025-09-09T01:50:00Z</dcterms:created>
  <dcterms:modified xsi:type="dcterms:W3CDTF">2025-09-09T01:50:00Z</dcterms:modified>
  <cp:category/>
</cp:coreProperties>
</file>